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B244A" w:rsidRPr="005B7CBB" w:rsidRDefault="005B7CBB" w:rsidP="008B244A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B7CBB">
        <w:rPr>
          <w:rFonts w:ascii="Times New Roman" w:hAnsi="Times New Roman" w:cs="Times New Roman"/>
          <w:b/>
          <w:sz w:val="24"/>
          <w:szCs w:val="24"/>
        </w:rPr>
        <w:t>S</w:t>
      </w:r>
      <w:r w:rsidRPr="005B7CBB">
        <w:rPr>
          <w:rFonts w:ascii="Times New Roman" w:hAnsi="Times New Roman" w:cs="Times New Roman" w:hint="eastAsia"/>
          <w:b/>
          <w:sz w:val="24"/>
          <w:szCs w:val="24"/>
        </w:rPr>
        <w:t>upplementary</w:t>
      </w:r>
      <w:r w:rsidRPr="005B7CBB">
        <w:rPr>
          <w:rFonts w:ascii="Times New Roman" w:hAnsi="Times New Roman" w:cs="Times New Roman"/>
          <w:b/>
          <w:sz w:val="24"/>
          <w:szCs w:val="24"/>
        </w:rPr>
        <w:t xml:space="preserve"> table 1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0"/>
        <w:gridCol w:w="1842"/>
        <w:gridCol w:w="2064"/>
      </w:tblGrid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AGENT or RESOURCE  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URCE  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sz w:val="24"/>
                <w:szCs w:val="24"/>
              </w:rPr>
              <w:t>IDENTIFIER</w:t>
            </w:r>
          </w:p>
        </w:tc>
      </w:tr>
      <w:tr w:rsidR="008B244A" w:rsidRPr="00746710" w:rsidTr="008D5748">
        <w:tc>
          <w:tcPr>
            <w:tcW w:w="8296" w:type="dxa"/>
            <w:gridSpan w:val="3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icals, Peptides, and Recombinant Proteins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ecombinant Human TGF-β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BEIJING T&amp;L BIOLOGICAL 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#TL-643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uromycin Dihydrochloride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eyotime, Shanghai, China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T551-10mg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Blasticidin S HCl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eyotime, Shanghai, China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T018-10mg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Immunoassay ki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ene Tech, Shanghai, China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K500710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rotein A+G Agarose (Fast Flow, for IP)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Beyotime, Shanghai, China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2055-2ml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I cell cycle and apoptosis Ki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bsin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s50005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Dual Luciferase® Reporter Assay System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Beyotime, Shanghai, China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G027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CR Amplification Ki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011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rimeScript™ RT reagent Kit with gDNA Eraser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TaKaRa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R047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ieff UNICON® Power qPCR SYBR Green Master Mix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EASEN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11195ES08</w:t>
            </w:r>
          </w:p>
        </w:tc>
      </w:tr>
      <w:tr w:rsidR="008B244A" w:rsidRPr="00746710" w:rsidTr="008D5748">
        <w:tc>
          <w:tcPr>
            <w:tcW w:w="8296" w:type="dxa"/>
            <w:gridSpan w:val="3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tibodies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HIF-1α (D1S7W) XP® Rabbit mAb 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#36169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Anti-HIF-1α- ChIP Grade 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2185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mad3 Antibody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ways 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Y5013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Smad3 (C67H9) Rabbit mAb 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#9523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hospho-Smad3 (Ser423/425) (C25A9) Rabbit mAb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#9520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Smad2 (D43B4) XP® Rabbit mAb 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#5339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hospho-SMAD2 (Ser465/Ser467) (E8F3R) Rabbit mAb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#18338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HA-Tag (C29F4) Rabbit mAb 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ell Signaling 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#3724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Flag-Tag Mouse Monoclonal Antibody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ways 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0008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abbit polyclonal to PKM2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137852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KM1 (D30G6) XP® Rabbit mAb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Cell Signaling 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#7067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β-Actin Mouse Monoclonal Antibody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eyotime, Shanghai, China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F5001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abbit monoclonal [EPR9048(B)] to PTBP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133734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Mouse monoclonal [9H10] to hnRNP A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5832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abbit polyclonal to hnRNP A2B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31645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abbit monoclonal [Y69] to c-Myc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32072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abbit monoclonal [EPR362] to p2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109520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abbit polyclonal to p15 INK4b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53034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abbit polyclonal to Histone H3-Nuclear Marker and ChIP Grade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b1791</w:t>
            </w:r>
          </w:p>
        </w:tc>
      </w:tr>
      <w:tr w:rsidR="008B244A" w:rsidRPr="00746710" w:rsidTr="008D5748">
        <w:tc>
          <w:tcPr>
            <w:tcW w:w="8296" w:type="dxa"/>
            <w:gridSpan w:val="3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sz w:val="24"/>
                <w:szCs w:val="24"/>
              </w:rPr>
              <w:t>Oligonucleotides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2121355"/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ENO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bookmarkEnd w:id="0"/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AAGCTGGTGCCGTTGAGAA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GGTTGTGGTAAACCTCTGCTC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K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GCTCTCCGATGAAACTCTCATAG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GGACCTTACGAATGTTGGCAA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GAGCCACCACTCACCCTACT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CAGGCATTCGGCAATGTG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KM2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TGTCGAAGCCCCATAGTGAA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TGGGTGGTGAATCAATGTCCA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KM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TGAAGAACTTGTGCGAGCCTCAA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CTGCCAGACTCCGTCAGAACTA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LDHA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TGGCAACTCTAAAGGATCAGC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CAACCCCAACAACTGTAATC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DK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TGTGATACGGATCAGAAACCG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TCCACCAAACAATAAAGAGTGC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T4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GGTATCCTTGAGACGGTCAG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AAGCAGGTTAGTGATGCCG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LUT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GGCCAAGAGTGTGCTAAAGAA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CAGCGTTGATGCCAGACAG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FK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CAGCCTGTGTAGTGAGCCTCT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AGTGGAGCGAACAGCAGCAT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IF1A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GTTCCGCAAGCCCTGAAAGC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GGCAGTGGTAGTGGTGGCATTA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MAD2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GGGATGCTTCAGGTAGGACA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TCCGTCTCTTCCTGTGTCC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KM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GTGTTGTTCCTGTGCCGTGAT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CTCCAGTCCAGCATTCCTCCT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MAD3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GATGGAGAGGCTTCCTGATG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TCTCTTTGCCAGGAATGCT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TB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TGACGTGGACATCCGCAAAG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TGGAAGGTGGACAGCGAGG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DKN1A (P21)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TGTCCGTCAGAACCCATGC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AAGTCGAAGTTCCATCGCTC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YC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GCCACAGCATACATCCT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GCACAAGAGTTCCGTAG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TBP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GCGCGTGAAGATCCTGTTC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AGGGGTGAGTTGCCGTAG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nRNPA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AACTGATGAGAGCCTGAG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CTCTTCCATCCACCTTG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nRNPA2B1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GAGGAGGAAGAGGAGGATAT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TTGGACCGTAGTTAGAAGG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DKN2B (P15)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CGGAGTCAACCGTTTCGGGAG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GGTCGGGTGAGAGTGGCAGG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DKN2A (P16)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TCGTGCTGATGCTACTGAGGA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GGTCGGCGCAGTTGGGCTCC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53 (P53)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CCTCAGCATCTTATCCGAGTGG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TGGATGGTGGTACAGTCAGAGC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DKN1C (P57)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angon Biotech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AGATCAGCGCCTGAGAAGTCGT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: TCGGGGCTCTTTGGGCTCTAAA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hRNA Knockdown Sequences 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MAD3 targeting siRNA sequence:</w:t>
            </w:r>
          </w:p>
          <w:p w:rsidR="008B244A" w:rsidRPr="00746710" w:rsidRDefault="008B244A" w:rsidP="008D574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1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TGCATATGCAATGTATA</w:t>
            </w:r>
          </w:p>
          <w:p w:rsidR="008B244A" w:rsidRPr="00746710" w:rsidRDefault="008B244A" w:rsidP="008D574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2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GGCTATATTGGTTTATGTAG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nyin Bio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LV201709-233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MAD2 targeting siRNA sequence:</w:t>
            </w:r>
          </w:p>
          <w:p w:rsidR="008B244A" w:rsidRPr="00746710" w:rsidRDefault="008B244A" w:rsidP="008D574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1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AAGTACTCCTTGCTGGATTG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2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GTAATAGTTGCATTGATA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nyin Bio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LV201709-234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IF1A targeting siRNA sequence:</w:t>
            </w:r>
          </w:p>
          <w:p w:rsidR="008B244A" w:rsidRPr="00746710" w:rsidRDefault="008B244A" w:rsidP="008D5748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1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TATGCACTTTGTCGCTATTAA</w:t>
            </w:r>
          </w:p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h2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GCTCAATTTATGAATAT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nyin Biotechnolog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#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LV201712-331</w:t>
            </w:r>
          </w:p>
        </w:tc>
      </w:tr>
      <w:tr w:rsidR="00176F0A" w:rsidRPr="00746710" w:rsidTr="00534C59">
        <w:tc>
          <w:tcPr>
            <w:tcW w:w="4390" w:type="dxa"/>
          </w:tcPr>
          <w:p w:rsidR="00176F0A" w:rsidRPr="00176F0A" w:rsidRDefault="00176F0A" w:rsidP="00534C5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si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NA</w:t>
            </w:r>
            <w:r w:rsidRPr="00176F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46710">
              <w:rPr>
                <w:rFonts w:ascii="Times New Roman" w:hAnsi="Times New Roman" w:cs="Times New Roman"/>
                <w:b/>
                <w:sz w:val="24"/>
                <w:szCs w:val="24"/>
              </w:rPr>
              <w:t>Knockdown</w:t>
            </w:r>
            <w:r w:rsidRPr="00176F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176F0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s </w:t>
            </w:r>
          </w:p>
        </w:tc>
        <w:tc>
          <w:tcPr>
            <w:tcW w:w="1842" w:type="dxa"/>
          </w:tcPr>
          <w:p w:rsidR="00176F0A" w:rsidRPr="00746710" w:rsidRDefault="00176F0A" w:rsidP="00534C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</w:tcPr>
          <w:p w:rsidR="00176F0A" w:rsidRPr="00746710" w:rsidRDefault="00176F0A" w:rsidP="00534C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0A" w:rsidRPr="00746710" w:rsidTr="00534C59">
        <w:tc>
          <w:tcPr>
            <w:tcW w:w="4390" w:type="dxa"/>
          </w:tcPr>
          <w:p w:rsidR="00176F0A" w:rsidRPr="00746710" w:rsidRDefault="00176F0A" w:rsidP="0053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KM2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 targeting siRNA sequence:</w:t>
            </w:r>
          </w:p>
          <w:p w:rsidR="00176F0A" w:rsidRPr="00746710" w:rsidRDefault="00176F0A" w:rsidP="00534C5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1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176F0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GCCAUAAUCGUCCUCACCA</w:t>
            </w:r>
          </w:p>
          <w:p w:rsidR="00176F0A" w:rsidRPr="00746710" w:rsidRDefault="00176F0A" w:rsidP="00534C59">
            <w:pP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i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2</w:t>
            </w:r>
            <w:r w:rsidRPr="00746710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：</w:t>
            </w:r>
            <w:r w:rsidRPr="00176F0A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CAUAAUCGUCCUCACCAA</w:t>
            </w:r>
          </w:p>
        </w:tc>
        <w:tc>
          <w:tcPr>
            <w:tcW w:w="1842" w:type="dxa"/>
          </w:tcPr>
          <w:p w:rsidR="00176F0A" w:rsidRPr="00746710" w:rsidRDefault="00176F0A" w:rsidP="00534C5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anyin Biotechnology</w:t>
            </w:r>
          </w:p>
        </w:tc>
        <w:tc>
          <w:tcPr>
            <w:tcW w:w="2064" w:type="dxa"/>
          </w:tcPr>
          <w:p w:rsidR="00176F0A" w:rsidRPr="00746710" w:rsidRDefault="00176F0A" w:rsidP="00534C5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76F0A" w:rsidRPr="00746710" w:rsidTr="008D5748">
        <w:tc>
          <w:tcPr>
            <w:tcW w:w="4390" w:type="dxa"/>
          </w:tcPr>
          <w:p w:rsidR="00176F0A" w:rsidRPr="00746710" w:rsidRDefault="00176F0A" w:rsidP="008D574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1842" w:type="dxa"/>
          </w:tcPr>
          <w:p w:rsidR="00176F0A" w:rsidRPr="00746710" w:rsidRDefault="00176F0A" w:rsidP="008D574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  <w:tc>
          <w:tcPr>
            <w:tcW w:w="2064" w:type="dxa"/>
          </w:tcPr>
          <w:p w:rsidR="00176F0A" w:rsidRPr="00746710" w:rsidRDefault="00176F0A" w:rsidP="008D5748">
            <w:pPr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  <w:tr w:rsidR="008B244A" w:rsidRPr="00746710" w:rsidTr="008D5748">
        <w:tc>
          <w:tcPr>
            <w:tcW w:w="8296" w:type="dxa"/>
            <w:gridSpan w:val="3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sz w:val="24"/>
                <w:szCs w:val="24"/>
              </w:rPr>
              <w:t>Software and Algorithms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Graphpad Prism 8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Graphpad Software,Inc.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ttps://www.graphpad.com/scientific-software/prism/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ImageJ 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National Institute of Healt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ttps://imagej.nih.gov/ij/download.html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otoshop CS6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dobe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ttps://www.adobe.com/products/photoshop/free-trial-download.html#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PSS Statistics v 24.0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IB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ttps://www.ibm.com/support/pages/downloading-ibm-spss-statistics-24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studio &amp; R software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R Core Team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ttps://rstudio.com/products/rstudio/download/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ModFit LT version 5.0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Verity Software House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ttp://www.vsh.com/vshstore/shopexd.asp?id=92&amp;bc=no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irclize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instrText xml:space="preserve"> ADDIN NE.Ref.{B16B3B2A-BFB6-4535-B4FA-FEBF58600245}</w:instrTex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746710">
              <w:rPr>
                <w:rFonts w:ascii="Times New Roman" w:hAnsi="Times New Roman" w:cs="Times New Roman"/>
                <w:color w:val="080000"/>
                <w:kern w:val="0"/>
                <w:sz w:val="24"/>
                <w:szCs w:val="24"/>
              </w:rPr>
              <w:t>(Gu et al., 2014)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https://jokergoo.github.io/circlize_book/book/</w:t>
            </w:r>
          </w:p>
        </w:tc>
      </w:tr>
      <w:tr w:rsidR="008B244A" w:rsidRPr="00746710" w:rsidTr="008D5748">
        <w:tc>
          <w:tcPr>
            <w:tcW w:w="8296" w:type="dxa"/>
            <w:gridSpan w:val="3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sz w:val="24"/>
                <w:szCs w:val="24"/>
              </w:rPr>
              <w:t>Experimental Models: Cell Lines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Human: </w:t>
            </w: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hinese Academy of Sciences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Human: </w:t>
            </w: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1299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Chinese 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cademy of Sciences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Human: </w:t>
            </w: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EK293T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Chinese Academy of Sciences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8296" w:type="dxa"/>
            <w:gridSpan w:val="3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b/>
                <w:sz w:val="24"/>
                <w:szCs w:val="24"/>
              </w:rPr>
              <w:t>Biological Samples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uman lung tissue chip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Zhongshan </w:t>
            </w:r>
            <w:r w:rsidR="003F487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ospital, Fudan universit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uman lung tissue paraffin section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 xml:space="preserve">Zhongshan </w:t>
            </w:r>
            <w:bookmarkStart w:id="1" w:name="_GoBack"/>
            <w:bookmarkEnd w:id="1"/>
            <w:r w:rsidR="003F4878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ospital, Fudan universit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B244A" w:rsidRPr="00746710" w:rsidTr="008D5748">
        <w:tc>
          <w:tcPr>
            <w:tcW w:w="4390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Paraffin section of subcutaneous tumor</w:t>
            </w:r>
          </w:p>
        </w:tc>
        <w:tc>
          <w:tcPr>
            <w:tcW w:w="1842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entral lab of Zhongshan hospital, Fudan university</w:t>
            </w:r>
          </w:p>
        </w:tc>
        <w:tc>
          <w:tcPr>
            <w:tcW w:w="2064" w:type="dxa"/>
          </w:tcPr>
          <w:p w:rsidR="008B244A" w:rsidRPr="00746710" w:rsidRDefault="008B244A" w:rsidP="008D57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4671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746710">
              <w:rPr>
                <w:rFonts w:ascii="Times New Roman" w:hAnsi="Times New Roman" w:cs="Times New Roman"/>
                <w:sz w:val="24"/>
                <w:szCs w:val="24"/>
              </w:rPr>
              <w:t>/A</w:t>
            </w:r>
          </w:p>
        </w:tc>
      </w:tr>
    </w:tbl>
    <w:p w:rsidR="000F717E" w:rsidRDefault="000F717E"/>
    <w:sectPr w:rsidR="000F71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272B3" w:rsidRDefault="006272B3" w:rsidP="00176F0A">
      <w:r>
        <w:separator/>
      </w:r>
    </w:p>
  </w:endnote>
  <w:endnote w:type="continuationSeparator" w:id="0">
    <w:p w:rsidR="006272B3" w:rsidRDefault="006272B3" w:rsidP="00176F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272B3" w:rsidRDefault="006272B3" w:rsidP="00176F0A">
      <w:r>
        <w:separator/>
      </w:r>
    </w:p>
  </w:footnote>
  <w:footnote w:type="continuationSeparator" w:id="0">
    <w:p w:rsidR="006272B3" w:rsidRDefault="006272B3" w:rsidP="00176F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3tTC3MDc0MzazNDJU0lEKTi0uzszPAykwrAUAf1xIpCwAAAA="/>
  </w:docVars>
  <w:rsids>
    <w:rsidRoot w:val="008B244A"/>
    <w:rsid w:val="000F717E"/>
    <w:rsid w:val="00176F0A"/>
    <w:rsid w:val="003F4878"/>
    <w:rsid w:val="005B7CBB"/>
    <w:rsid w:val="006272B3"/>
    <w:rsid w:val="008B2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A1398E"/>
  <w15:chartTrackingRefBased/>
  <w15:docId w15:val="{9B65DACF-4D8A-4EFB-A913-CF1D8FBB0A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B244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B24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76F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76F0A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76F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76F0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5</Pages>
  <Words>805</Words>
  <Characters>4590</Characters>
  <Application>Microsoft Office Word</Application>
  <DocSecurity>0</DocSecurity>
  <Lines>38</Lines>
  <Paragraphs>10</Paragraphs>
  <ScaleCrop>false</ScaleCrop>
  <Company/>
  <LinksUpToDate>false</LinksUpToDate>
  <CharactersWithSpaces>5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en huang</dc:creator>
  <cp:keywords/>
  <dc:description/>
  <cp:lastModifiedBy>bowen huang</cp:lastModifiedBy>
  <cp:revision>4</cp:revision>
  <dcterms:created xsi:type="dcterms:W3CDTF">2020-10-01T01:24:00Z</dcterms:created>
  <dcterms:modified xsi:type="dcterms:W3CDTF">2021-05-06T07:24:00Z</dcterms:modified>
</cp:coreProperties>
</file>